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157" w:rsidRDefault="001E0157" w:rsidP="001E0157">
      <w:pPr>
        <w:spacing w:line="240" w:lineRule="auto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</w:rPr>
        <w:t>S1 File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  <w:lang w:val="en-US"/>
        </w:rPr>
        <w:t>Questionnaire completed by each participant at the end of the experiment.</w:t>
      </w:r>
    </w:p>
    <w:p w:rsidR="001E0157" w:rsidRDefault="001E0157" w:rsidP="001E0157">
      <w:pPr>
        <w:spacing w:line="24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CONFIDENTIAL</w:t>
      </w:r>
    </w:p>
    <w:p w:rsidR="001E0157" w:rsidRDefault="001E0157" w:rsidP="001E0157">
      <w:pPr>
        <w:spacing w:line="240" w:lineRule="auto"/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hort questionnaire for Pinot noir study tasters </w:t>
      </w:r>
      <w:proofErr w:type="gramStart"/>
      <w:r>
        <w:rPr>
          <w:b/>
          <w:sz w:val="24"/>
          <w:szCs w:val="24"/>
          <w:lang w:val="en-US"/>
        </w:rPr>
        <w:t>to</w:t>
      </w:r>
      <w:proofErr w:type="gramEnd"/>
      <w:r>
        <w:rPr>
          <w:b/>
          <w:sz w:val="24"/>
          <w:szCs w:val="24"/>
          <w:lang w:val="en-US"/>
        </w:rPr>
        <w:t xml:space="preserve"> complete</w:t>
      </w:r>
    </w:p>
    <w:p w:rsidR="001E0157" w:rsidRDefault="001E0157" w:rsidP="001E0157">
      <w:p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lease answer with honesty the questions below. There are no right or wrong answers. We are interested in YOUR ideas.</w:t>
      </w:r>
    </w:p>
    <w:p w:rsidR="001E0157" w:rsidRDefault="001E0157" w:rsidP="001E0157">
      <w:pPr>
        <w:spacing w:line="240" w:lineRule="auto"/>
        <w:rPr>
          <w:sz w:val="24"/>
          <w:szCs w:val="24"/>
          <w:lang w:val="en-US"/>
        </w:rPr>
      </w:pPr>
    </w:p>
    <w:p w:rsidR="001E0157" w:rsidRDefault="001E0157" w:rsidP="001E0157">
      <w:pPr>
        <w:spacing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What type of wines do you currently taste the most often? </w:t>
      </w:r>
    </w:p>
    <w:p w:rsidR="001E0157" w:rsidRDefault="001E0157" w:rsidP="001E0157">
      <w:p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ank the wines below from the least frequent (1) to the most frequent (4)</w:t>
      </w:r>
    </w:p>
    <w:p w:rsidR="001E0157" w:rsidRDefault="001E0157" w:rsidP="001E0157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Sauvignon blanc</w:t>
      </w:r>
      <w:r>
        <w:rPr>
          <w:sz w:val="24"/>
          <w:szCs w:val="24"/>
        </w:rPr>
        <w:tab/>
        <w:t xml:space="preserve"> __________</w:t>
      </w:r>
    </w:p>
    <w:p w:rsidR="001E0157" w:rsidRDefault="001E0157" w:rsidP="001E0157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hardonnay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__________</w:t>
      </w:r>
    </w:p>
    <w:p w:rsidR="001E0157" w:rsidRDefault="001E0157" w:rsidP="001E0157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inot noir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__________</w:t>
      </w:r>
    </w:p>
    <w:p w:rsidR="001E0157" w:rsidRDefault="001E0157" w:rsidP="001E0157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abernet Sauvignon</w:t>
      </w:r>
      <w:r>
        <w:rPr>
          <w:sz w:val="24"/>
          <w:szCs w:val="24"/>
          <w:lang w:val="en-US"/>
        </w:rPr>
        <w:tab/>
        <w:t>__________</w:t>
      </w:r>
    </w:p>
    <w:p w:rsidR="001E0157" w:rsidRDefault="001E0157" w:rsidP="001E0157">
      <w:pPr>
        <w:spacing w:line="240" w:lineRule="auto"/>
        <w:rPr>
          <w:sz w:val="24"/>
          <w:szCs w:val="24"/>
          <w:lang w:val="en-US"/>
        </w:rPr>
      </w:pPr>
    </w:p>
    <w:p w:rsidR="001E0157" w:rsidRDefault="001E0157" w:rsidP="001E0157">
      <w:pPr>
        <w:spacing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When you taste wines professionally or for personal pleasure do you ever consider any of the following</w:t>
      </w:r>
      <w:r>
        <w:rPr>
          <w:sz w:val="24"/>
          <w:szCs w:val="24"/>
          <w:lang w:val="en-US"/>
        </w:rPr>
        <w:t>? (check the appropriate answers)</w:t>
      </w:r>
    </w:p>
    <w:p w:rsidR="001E0157" w:rsidRDefault="001E0157" w:rsidP="001E0157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ime of day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yes □</w:t>
      </w:r>
      <w:r>
        <w:rPr>
          <w:sz w:val="24"/>
          <w:szCs w:val="24"/>
          <w:lang w:val="en-US"/>
        </w:rPr>
        <w:tab/>
        <w:t>no □</w:t>
      </w:r>
    </w:p>
    <w:p w:rsidR="001E0157" w:rsidRDefault="001E0157" w:rsidP="001E0157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our mood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yes □</w:t>
      </w:r>
      <w:r>
        <w:rPr>
          <w:sz w:val="24"/>
          <w:szCs w:val="24"/>
          <w:lang w:val="en-US"/>
        </w:rPr>
        <w:tab/>
        <w:t>no □</w:t>
      </w:r>
    </w:p>
    <w:p w:rsidR="001E0157" w:rsidRDefault="001E0157" w:rsidP="001E0157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weather pattern (e.g., sun, rain, wind)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yes □</w:t>
      </w:r>
      <w:r>
        <w:rPr>
          <w:sz w:val="24"/>
          <w:szCs w:val="24"/>
          <w:lang w:val="en-US"/>
        </w:rPr>
        <w:tab/>
        <w:t>no □</w:t>
      </w:r>
    </w:p>
    <w:p w:rsidR="001E0157" w:rsidRDefault="001E0157" w:rsidP="001E0157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lunar cycle (position of stars and moon)</w:t>
      </w:r>
      <w:r>
        <w:rPr>
          <w:sz w:val="24"/>
          <w:szCs w:val="24"/>
          <w:lang w:val="en-US"/>
        </w:rPr>
        <w:tab/>
        <w:t xml:space="preserve"> yes □</w:t>
      </w:r>
      <w:r>
        <w:rPr>
          <w:sz w:val="24"/>
          <w:szCs w:val="24"/>
          <w:lang w:val="en-US"/>
        </w:rPr>
        <w:tab/>
        <w:t>no □</w:t>
      </w:r>
    </w:p>
    <w:p w:rsidR="001E0157" w:rsidRDefault="001E0157" w:rsidP="001E0157">
      <w:pPr>
        <w:spacing w:line="240" w:lineRule="auto"/>
        <w:rPr>
          <w:sz w:val="24"/>
          <w:szCs w:val="24"/>
          <w:lang w:val="en-US"/>
        </w:rPr>
      </w:pPr>
    </w:p>
    <w:p w:rsidR="001E0157" w:rsidRDefault="001E0157" w:rsidP="001E0157">
      <w:pPr>
        <w:spacing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Have you ever heard of the biodynamic wine drinkers’ calendar? </w:t>
      </w:r>
      <w:r>
        <w:rPr>
          <w:sz w:val="24"/>
          <w:szCs w:val="24"/>
          <w:lang w:val="en-US"/>
        </w:rPr>
        <w:tab/>
        <w:t>yes □</w:t>
      </w:r>
      <w:r>
        <w:rPr>
          <w:sz w:val="24"/>
          <w:szCs w:val="24"/>
          <w:lang w:val="en-US"/>
        </w:rPr>
        <w:tab/>
        <w:t>no □</w:t>
      </w:r>
    </w:p>
    <w:p w:rsidR="001E0157" w:rsidRDefault="001E0157" w:rsidP="001E0157">
      <w:pPr>
        <w:spacing w:line="240" w:lineRule="auto"/>
        <w:rPr>
          <w:sz w:val="24"/>
          <w:szCs w:val="24"/>
          <w:lang w:val="en-US"/>
        </w:rPr>
      </w:pPr>
    </w:p>
    <w:p w:rsidR="001E0157" w:rsidRDefault="001E0157" w:rsidP="001E0157">
      <w:pPr>
        <w:spacing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Have you ever tasted wines according to the instructions in the biodynamic wine drinkers’ calendar? </w:t>
      </w:r>
      <w:r>
        <w:rPr>
          <w:sz w:val="24"/>
          <w:szCs w:val="24"/>
          <w:lang w:val="en-US"/>
        </w:rPr>
        <w:t xml:space="preserve"> yes □</w:t>
      </w:r>
      <w:r>
        <w:rPr>
          <w:sz w:val="24"/>
          <w:szCs w:val="24"/>
          <w:lang w:val="en-US"/>
        </w:rPr>
        <w:tab/>
        <w:t>no □</w:t>
      </w:r>
    </w:p>
    <w:p w:rsidR="001E0157" w:rsidRDefault="001E0157" w:rsidP="001E0157">
      <w:pPr>
        <w:spacing w:line="240" w:lineRule="auto"/>
        <w:rPr>
          <w:sz w:val="24"/>
          <w:szCs w:val="24"/>
          <w:lang w:val="en-US"/>
        </w:rPr>
      </w:pPr>
    </w:p>
    <w:p w:rsidR="001E0157" w:rsidRDefault="001E0157" w:rsidP="001E0157">
      <w:pPr>
        <w:spacing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Do you have any comments you’d like to make on the recent Pinot noir tastings?</w:t>
      </w:r>
    </w:p>
    <w:p w:rsidR="001E0157" w:rsidRDefault="001E0157" w:rsidP="001E0157">
      <w:pPr>
        <w:spacing w:line="240" w:lineRule="auto"/>
        <w:rPr>
          <w:b/>
          <w:sz w:val="24"/>
          <w:szCs w:val="24"/>
          <w:lang w:val="en-US"/>
        </w:rPr>
      </w:pPr>
    </w:p>
    <w:p w:rsidR="001E0157" w:rsidRDefault="001E0157" w:rsidP="001E0157">
      <w:pPr>
        <w:spacing w:line="240" w:lineRule="auto"/>
        <w:rPr>
          <w:b/>
          <w:sz w:val="24"/>
          <w:szCs w:val="24"/>
          <w:lang w:val="en-US"/>
        </w:rPr>
      </w:pPr>
    </w:p>
    <w:p w:rsidR="001E0157" w:rsidRDefault="001E0157" w:rsidP="001E0157">
      <w:pPr>
        <w:spacing w:line="240" w:lineRule="auto"/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HANK YOU</w:t>
      </w:r>
    </w:p>
    <w:p w:rsidR="003D6623" w:rsidRDefault="003D6623">
      <w:bookmarkStart w:id="0" w:name="_GoBack"/>
      <w:bookmarkEnd w:id="0"/>
    </w:p>
    <w:sectPr w:rsidR="003D6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B7EE0"/>
    <w:multiLevelType w:val="hybridMultilevel"/>
    <w:tmpl w:val="4D042A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54551B"/>
    <w:multiLevelType w:val="hybridMultilevel"/>
    <w:tmpl w:val="721C0A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157"/>
    <w:rsid w:val="00014683"/>
    <w:rsid w:val="00034D33"/>
    <w:rsid w:val="000426C4"/>
    <w:rsid w:val="00064EDA"/>
    <w:rsid w:val="000773E2"/>
    <w:rsid w:val="00077DD3"/>
    <w:rsid w:val="0009638A"/>
    <w:rsid w:val="000E680E"/>
    <w:rsid w:val="00123D8E"/>
    <w:rsid w:val="00141097"/>
    <w:rsid w:val="00146D32"/>
    <w:rsid w:val="00163DF1"/>
    <w:rsid w:val="001E0157"/>
    <w:rsid w:val="002450DE"/>
    <w:rsid w:val="00352435"/>
    <w:rsid w:val="00360646"/>
    <w:rsid w:val="00366BFE"/>
    <w:rsid w:val="003A108E"/>
    <w:rsid w:val="003B267E"/>
    <w:rsid w:val="003D6623"/>
    <w:rsid w:val="00401340"/>
    <w:rsid w:val="00415D15"/>
    <w:rsid w:val="00483AF9"/>
    <w:rsid w:val="00495AD7"/>
    <w:rsid w:val="004A03AE"/>
    <w:rsid w:val="004B71DA"/>
    <w:rsid w:val="0050040B"/>
    <w:rsid w:val="0057233B"/>
    <w:rsid w:val="005877C9"/>
    <w:rsid w:val="005B65DD"/>
    <w:rsid w:val="005D53DA"/>
    <w:rsid w:val="005E41E1"/>
    <w:rsid w:val="005E6A41"/>
    <w:rsid w:val="006217AA"/>
    <w:rsid w:val="00642668"/>
    <w:rsid w:val="006468FE"/>
    <w:rsid w:val="006508B7"/>
    <w:rsid w:val="00676D2E"/>
    <w:rsid w:val="006C1657"/>
    <w:rsid w:val="00702611"/>
    <w:rsid w:val="00713E44"/>
    <w:rsid w:val="00725D18"/>
    <w:rsid w:val="00746334"/>
    <w:rsid w:val="00753F76"/>
    <w:rsid w:val="0076638F"/>
    <w:rsid w:val="007B3853"/>
    <w:rsid w:val="008073E4"/>
    <w:rsid w:val="00836A84"/>
    <w:rsid w:val="008400C8"/>
    <w:rsid w:val="00843E69"/>
    <w:rsid w:val="00890A76"/>
    <w:rsid w:val="009042DB"/>
    <w:rsid w:val="009159CA"/>
    <w:rsid w:val="009E0110"/>
    <w:rsid w:val="009F4C7B"/>
    <w:rsid w:val="00A11DEB"/>
    <w:rsid w:val="00A40D78"/>
    <w:rsid w:val="00A973B4"/>
    <w:rsid w:val="00AB3FC7"/>
    <w:rsid w:val="00AC242A"/>
    <w:rsid w:val="00AF68DD"/>
    <w:rsid w:val="00B53C17"/>
    <w:rsid w:val="00BA6A07"/>
    <w:rsid w:val="00BE6AC3"/>
    <w:rsid w:val="00C10DE3"/>
    <w:rsid w:val="00C5688E"/>
    <w:rsid w:val="00C579F6"/>
    <w:rsid w:val="00C83FBE"/>
    <w:rsid w:val="00C84B94"/>
    <w:rsid w:val="00CC3A59"/>
    <w:rsid w:val="00D52377"/>
    <w:rsid w:val="00D81351"/>
    <w:rsid w:val="00D835FD"/>
    <w:rsid w:val="00DA0A0D"/>
    <w:rsid w:val="00DA4F71"/>
    <w:rsid w:val="00DA679D"/>
    <w:rsid w:val="00DB2B8D"/>
    <w:rsid w:val="00DD1A14"/>
    <w:rsid w:val="00DE097E"/>
    <w:rsid w:val="00E007C9"/>
    <w:rsid w:val="00E042F0"/>
    <w:rsid w:val="00E10857"/>
    <w:rsid w:val="00E65D72"/>
    <w:rsid w:val="00EA615A"/>
    <w:rsid w:val="00EA6FAD"/>
    <w:rsid w:val="00EE3669"/>
    <w:rsid w:val="00EF3802"/>
    <w:rsid w:val="00F06959"/>
    <w:rsid w:val="00F255A8"/>
    <w:rsid w:val="00F404C2"/>
    <w:rsid w:val="00F757F9"/>
    <w:rsid w:val="00FB4FB7"/>
    <w:rsid w:val="00FD1585"/>
    <w:rsid w:val="00FD56D1"/>
    <w:rsid w:val="00FF2090"/>
    <w:rsid w:val="00FF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745AE6-6467-4BC2-B548-ECEC8C5B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0157"/>
    <w:pPr>
      <w:spacing w:after="200" w:line="276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1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, Wendy</dc:creator>
  <cp:keywords/>
  <dc:description/>
  <cp:lastModifiedBy>Parr, Wendy</cp:lastModifiedBy>
  <cp:revision>1</cp:revision>
  <dcterms:created xsi:type="dcterms:W3CDTF">2016-08-01T23:44:00Z</dcterms:created>
  <dcterms:modified xsi:type="dcterms:W3CDTF">2016-08-01T23:44:00Z</dcterms:modified>
</cp:coreProperties>
</file>